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43" w:rsidRDefault="00AD7643" w:rsidP="00AD764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F10A31" wp14:editId="2F20FEF3">
                <wp:simplePos x="0" y="0"/>
                <wp:positionH relativeFrom="column">
                  <wp:posOffset>8890</wp:posOffset>
                </wp:positionH>
                <wp:positionV relativeFrom="paragraph">
                  <wp:posOffset>-3101975</wp:posOffset>
                </wp:positionV>
                <wp:extent cx="264795" cy="284480"/>
                <wp:effectExtent l="0" t="0" r="1905" b="1270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7643" w:rsidRPr="007D11F4" w:rsidRDefault="00AD7643" w:rsidP="00AD7643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  <w:p w:rsidR="00AD7643" w:rsidRDefault="00AD7643" w:rsidP="00AD76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.7pt;margin-top:-244.25pt;width:20.85pt;height:2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" stroked="f">
                <v:textbox>
                  <w:txbxContent>
                    <w:p w:rsidR="00AD7643" w:rsidRPr="007D11F4" w:rsidRDefault="00AD7643" w:rsidP="00AD764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a)</w:t>
                      </w:r>
                    </w:p>
                    <w:p w:rsidR="00AD7643" w:rsidRDefault="00AD7643" w:rsidP="00AD764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E18194" wp14:editId="2934C151">
                <wp:simplePos x="0" y="0"/>
                <wp:positionH relativeFrom="column">
                  <wp:posOffset>2920365</wp:posOffset>
                </wp:positionH>
                <wp:positionV relativeFrom="paragraph">
                  <wp:posOffset>-3099435</wp:posOffset>
                </wp:positionV>
                <wp:extent cx="264795" cy="284480"/>
                <wp:effectExtent l="0" t="0" r="1905" b="1270"/>
                <wp:wrapNone/>
                <wp:docPr id="1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7643" w:rsidRPr="007D11F4" w:rsidRDefault="00AD7643" w:rsidP="00AD7643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  <w:p w:rsidR="00AD7643" w:rsidRDefault="00AD7643" w:rsidP="00AD76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29.95pt;margin-top:-244.05pt;width:20.8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" stroked="f">
                <v:textbox>
                  <w:txbxContent>
                    <w:p w:rsidR="00AD7643" w:rsidRPr="007D11F4" w:rsidRDefault="00AD7643" w:rsidP="00AD764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b)</w:t>
                      </w:r>
                    </w:p>
                    <w:p w:rsidR="00AD7643" w:rsidRDefault="00AD7643" w:rsidP="00AD764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E8FCE4" wp14:editId="703AA711">
                <wp:simplePos x="0" y="0"/>
                <wp:positionH relativeFrom="column">
                  <wp:posOffset>-2933065</wp:posOffset>
                </wp:positionH>
                <wp:positionV relativeFrom="paragraph">
                  <wp:posOffset>-50800</wp:posOffset>
                </wp:positionV>
                <wp:extent cx="248285" cy="240665"/>
                <wp:effectExtent l="0" t="0" r="0" b="6985"/>
                <wp:wrapNone/>
                <wp:docPr id="1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285" cy="240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7643" w:rsidRPr="007D11F4" w:rsidRDefault="00AD7643" w:rsidP="00AD7643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  <w:p w:rsidR="00AD7643" w:rsidRDefault="00AD7643" w:rsidP="00AD76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margin-left:-230.95pt;margin-top:-4pt;width:19.55pt;height:1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" stroked="f">
                <v:textbox>
                  <w:txbxContent>
                    <w:p w:rsidR="00AD7643" w:rsidRPr="007D11F4" w:rsidRDefault="00AD7643" w:rsidP="00AD764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a)</w:t>
                      </w:r>
                    </w:p>
                    <w:p w:rsidR="00AD7643" w:rsidRDefault="00AD7643" w:rsidP="00AD764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283B21" wp14:editId="43710F85">
                <wp:simplePos x="0" y="0"/>
                <wp:positionH relativeFrom="column">
                  <wp:posOffset>-2847340</wp:posOffset>
                </wp:positionH>
                <wp:positionV relativeFrom="paragraph">
                  <wp:posOffset>183515</wp:posOffset>
                </wp:positionV>
                <wp:extent cx="264795" cy="284480"/>
                <wp:effectExtent l="0" t="0" r="1905" b="1270"/>
                <wp:wrapNone/>
                <wp:docPr id="1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7643" w:rsidRPr="007D11F4" w:rsidRDefault="00AD7643" w:rsidP="00AD7643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  <w:p w:rsidR="00AD7643" w:rsidRDefault="00AD7643" w:rsidP="00AD76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224.2pt;margin-top:14.45pt;width:20.85pt;height:2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" stroked="f">
                <v:textbox>
                  <w:txbxContent>
                    <w:p w:rsidR="00AD7643" w:rsidRPr="007D11F4" w:rsidRDefault="00AD7643" w:rsidP="00AD764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)</w:t>
                      </w:r>
                    </w:p>
                    <w:p w:rsidR="00AD7643" w:rsidRDefault="00AD7643" w:rsidP="00AD7643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6D3370" wp14:editId="6F5B2C85">
                <wp:simplePos x="0" y="0"/>
                <wp:positionH relativeFrom="column">
                  <wp:posOffset>-2994660</wp:posOffset>
                </wp:positionH>
                <wp:positionV relativeFrom="paragraph">
                  <wp:posOffset>110490</wp:posOffset>
                </wp:positionV>
                <wp:extent cx="264795" cy="284480"/>
                <wp:effectExtent l="0" t="0" r="1905" b="1270"/>
                <wp:wrapNone/>
                <wp:docPr id="1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7643" w:rsidRPr="007D11F4" w:rsidRDefault="00AD7643" w:rsidP="00AD7643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  <w:p w:rsidR="00AD7643" w:rsidRDefault="00AD7643" w:rsidP="00AD764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235.8pt;margin-top:8.7pt;width:20.85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" stroked="f">
                <v:textbox>
                  <w:txbxContent>
                    <w:p w:rsidR="00AD7643" w:rsidRPr="007D11F4" w:rsidRDefault="00AD7643" w:rsidP="00AD764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)</w:t>
                      </w:r>
                    </w:p>
                    <w:p w:rsidR="00AD7643" w:rsidRDefault="00AD7643" w:rsidP="00AD7643"/>
                  </w:txbxContent>
                </v:textbox>
              </v:shape>
            </w:pict>
          </mc:Fallback>
        </mc:AlternateContent>
      </w:r>
      <w:proofErr w:type="gramStart"/>
      <w:r>
        <w:rPr>
          <w:rFonts w:ascii="Times New Roman" w:hAnsi="Times New Roman"/>
          <w:sz w:val="24"/>
          <w:szCs w:val="24"/>
        </w:rPr>
        <w:t>Appendix A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AD7643" w:rsidRPr="00A355BA" w:rsidRDefault="00AD7643" w:rsidP="00AD7643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34"/>
        <w:gridCol w:w="1848"/>
        <w:gridCol w:w="1412"/>
        <w:gridCol w:w="880"/>
        <w:gridCol w:w="1004"/>
        <w:gridCol w:w="880"/>
        <w:gridCol w:w="1004"/>
        <w:gridCol w:w="986"/>
        <w:gridCol w:w="1117"/>
        <w:gridCol w:w="798"/>
        <w:gridCol w:w="922"/>
        <w:gridCol w:w="798"/>
        <w:gridCol w:w="793"/>
      </w:tblGrid>
      <w:tr w:rsidR="00AD7643" w:rsidRPr="00181147" w:rsidTr="00685C40">
        <w:trPr>
          <w:trHeight w:val="300"/>
        </w:trPr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Spatial Effect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Interaction Effects</w:t>
            </w:r>
          </w:p>
        </w:tc>
        <w:tc>
          <w:tcPr>
            <w:tcW w:w="12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 xml:space="preserve">Odds for each </w:t>
            </w:r>
            <w:proofErr w:type="spellStart"/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cell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D7643" w:rsidRPr="00181147" w:rsidTr="00685C4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A:Ā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: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</m:acc>
                </m:sub>
              </m:sSub>
            </m:oMath>
            <w:r w:rsidRPr="0018114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8114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x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x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n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0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9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3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7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7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7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n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3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7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0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4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n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2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4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3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5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9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de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5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8</w:t>
            </w:r>
          </w:p>
        </w:tc>
      </w:tr>
      <w:tr w:rsidR="00AD7643" w:rsidRPr="00181147" w:rsidTr="00685C40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2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1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9</w:t>
            </w:r>
          </w:p>
        </w:tc>
      </w:tr>
    </w:tbl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Spatial main effects of A (wild dogs) or B (lions) indicating attraction (+) or avoidance (-) of overlap area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P-value for χ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test with values &lt; 0.05 indicating effects were significant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Interaction effects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Odds indicate departure from expectation of each cell (n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11, </w:t>
      </w:r>
      <w:r>
        <w:rPr>
          <w:rFonts w:ascii="Times New Roman" w:hAnsi="Times New Roman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12, </w:t>
      </w:r>
      <w:r>
        <w:rPr>
          <w:rFonts w:ascii="Times New Roman" w:hAnsi="Times New Roman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  <w:vertAlign w:val="subscript"/>
        </w:rPr>
        <w:t>21</w:t>
      </w:r>
      <w:r>
        <w:rPr>
          <w:rFonts w:ascii="Times New Roman" w:hAnsi="Times New Roman"/>
          <w:bCs/>
          <w:sz w:val="24"/>
          <w:szCs w:val="24"/>
        </w:rPr>
        <w:t>, n</w:t>
      </w:r>
      <w:r>
        <w:rPr>
          <w:rFonts w:ascii="Times New Roman" w:hAnsi="Times New Roman"/>
          <w:bCs/>
          <w:sz w:val="24"/>
          <w:szCs w:val="24"/>
          <w:vertAlign w:val="subscript"/>
        </w:rPr>
        <w:t>22</w:t>
      </w:r>
      <w:r>
        <w:rPr>
          <w:rFonts w:ascii="Times New Roman" w:hAnsi="Times New Roman"/>
          <w:bCs/>
          <w:sz w:val="24"/>
          <w:szCs w:val="24"/>
        </w:rPr>
        <w:t xml:space="preserve">), with values close to 1 indicating use of shared area 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</w:rPr>
        <w:t>was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as expected at random, values &lt; 1 indicating use less than expected, and &gt; 1 indicating use more than expected</w:t>
      </w:r>
    </w:p>
    <w:p w:rsidR="00AD7643" w:rsidRDefault="00AD7643">
      <w:pPr>
        <w:spacing w:after="0" w:line="240" w:lineRule="auto"/>
      </w:pPr>
      <w:r>
        <w:br w:type="page"/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Appendix B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AD7643" w:rsidRPr="00A355BA" w:rsidRDefault="00AD7643" w:rsidP="00AD764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92"/>
        <w:gridCol w:w="1186"/>
        <w:gridCol w:w="1526"/>
        <w:gridCol w:w="951"/>
        <w:gridCol w:w="1083"/>
        <w:gridCol w:w="951"/>
        <w:gridCol w:w="1083"/>
        <w:gridCol w:w="951"/>
        <w:gridCol w:w="1083"/>
        <w:gridCol w:w="859"/>
        <w:gridCol w:w="859"/>
        <w:gridCol w:w="996"/>
        <w:gridCol w:w="856"/>
      </w:tblGrid>
      <w:tr w:rsidR="00AD7643" w:rsidRPr="00A355BA" w:rsidTr="00685C40">
        <w:trPr>
          <w:trHeight w:val="300"/>
        </w:trPr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Spatial Effects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Interaction Effects</w:t>
            </w:r>
          </w:p>
        </w:tc>
        <w:tc>
          <w:tcPr>
            <w:tcW w:w="135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vertAlign w:val="superscript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 xml:space="preserve">Odds for each </w:t>
            </w:r>
            <w:proofErr w:type="spellStart"/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cell</w:t>
            </w:r>
            <w:r w:rsidRPr="00E602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D7643" w:rsidRPr="00A355BA" w:rsidTr="00685C4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A:Ā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: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</m:acc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x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x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2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n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3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0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-d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84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9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n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30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7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2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-d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4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1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4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3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d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e ran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AD7643" w:rsidRPr="00A355BA" w:rsidTr="00685C40">
        <w:trPr>
          <w:trHeight w:val="300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e u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73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643" w:rsidRDefault="00AD7643" w:rsidP="00685C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55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57</w:t>
            </w:r>
          </w:p>
        </w:tc>
      </w:tr>
    </w:tbl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Spatial main effects of A (wild dogs) or B (hyenas) indicating attraction (+) or avoidance (-) of overlap area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P-value for χ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test with values &lt; 0.05 indicating effects were significant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Interaction effects</w:t>
      </w:r>
    </w:p>
    <w:p w:rsidR="00AD7643" w:rsidRDefault="00AD7643" w:rsidP="00AD7643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Odds indicate departure from expectation of each cell (n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11, </w:t>
      </w:r>
      <w:r>
        <w:rPr>
          <w:rFonts w:ascii="Times New Roman" w:hAnsi="Times New Roman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12, </w:t>
      </w:r>
      <w:r>
        <w:rPr>
          <w:rFonts w:ascii="Times New Roman" w:hAnsi="Times New Roman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  <w:vertAlign w:val="subscript"/>
        </w:rPr>
        <w:t>21</w:t>
      </w:r>
      <w:r>
        <w:rPr>
          <w:rFonts w:ascii="Times New Roman" w:hAnsi="Times New Roman"/>
          <w:bCs/>
          <w:sz w:val="24"/>
          <w:szCs w:val="24"/>
        </w:rPr>
        <w:t>, n</w:t>
      </w:r>
      <w:r>
        <w:rPr>
          <w:rFonts w:ascii="Times New Roman" w:hAnsi="Times New Roman"/>
          <w:bCs/>
          <w:sz w:val="24"/>
          <w:szCs w:val="24"/>
          <w:vertAlign w:val="subscript"/>
        </w:rPr>
        <w:t>22</w:t>
      </w:r>
      <w:r>
        <w:rPr>
          <w:rFonts w:ascii="Times New Roman" w:hAnsi="Times New Roman"/>
          <w:bCs/>
          <w:sz w:val="24"/>
          <w:szCs w:val="24"/>
        </w:rPr>
        <w:t xml:space="preserve">), with values close to 1 indicating use of shared area </w:t>
      </w:r>
    </w:p>
    <w:p w:rsidR="0092349F" w:rsidRDefault="00AD7643" w:rsidP="00AD7643">
      <w:proofErr w:type="gramStart"/>
      <w:r>
        <w:rPr>
          <w:rFonts w:ascii="Times New Roman" w:hAnsi="Times New Roman"/>
          <w:bCs/>
          <w:sz w:val="24"/>
          <w:szCs w:val="24"/>
        </w:rPr>
        <w:t>was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as expected at random, values &lt; 1 indicating use less than expected, and &gt; 1 indicating use more than expected</w:t>
      </w:r>
    </w:p>
    <w:sectPr w:rsidR="0092349F" w:rsidSect="00AD76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43"/>
    <w:rsid w:val="0092349F"/>
    <w:rsid w:val="00AD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4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64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4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64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</dc:creator>
  <cp:lastModifiedBy>Ange</cp:lastModifiedBy>
  <cp:revision>1</cp:revision>
  <dcterms:created xsi:type="dcterms:W3CDTF">2014-01-27T16:49:00Z</dcterms:created>
  <dcterms:modified xsi:type="dcterms:W3CDTF">2014-01-27T16:52:00Z</dcterms:modified>
</cp:coreProperties>
</file>